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60A8" w:rsidRDefault="003C2FA4">
      <w:r>
        <w:rPr>
          <w:noProof/>
        </w:rPr>
        <w:drawing>
          <wp:inline distT="0" distB="0" distL="0" distR="0">
            <wp:extent cx="5685905" cy="2829098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5905" cy="2829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2FA4" w:rsidRDefault="003C2FA4">
      <w:pP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C2FA4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Figure S1 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– Bone attrition distribution. </w:t>
      </w:r>
      <w:r w:rsidRPr="003C2FA4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% of patients from each group with bone attrition according to the bone in each 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compartment.</w:t>
      </w:r>
    </w:p>
    <w:p w:rsidR="003C2FA4" w:rsidRDefault="003C2FA4">
      <w:pPr>
        <w:rPr>
          <w:rFonts w:ascii="Times New Roman" w:hAnsi="Times New Roman" w:cs="Times New Roman"/>
          <w:b/>
        </w:rPr>
      </w:pPr>
    </w:p>
    <w:p w:rsidR="003C2FA4" w:rsidRDefault="003C2FA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674524" cy="274874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_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4524" cy="2748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2FA4" w:rsidRDefault="003C2FA4" w:rsidP="003C2FA4">
      <w:pP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C2FA4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Figure S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2</w:t>
      </w:r>
      <w:r w:rsidRPr="003C2FA4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– 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Osteonecrosis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distribution. </w:t>
      </w:r>
      <w:r w:rsidRPr="003C2FA4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% of patients from each group with 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o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steonecrosis </w:t>
      </w:r>
      <w:r w:rsidRPr="003C2FA4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according to the bone in each 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compartment.</w:t>
      </w:r>
    </w:p>
    <w:p w:rsidR="003C2FA4" w:rsidRDefault="003C2FA4" w:rsidP="003C2FA4">
      <w:pP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:rsidR="003C2FA4" w:rsidRDefault="003C2FA4" w:rsidP="003C2FA4">
      <w:pP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hd w:val="clear" w:color="auto" w:fill="FFFFFF"/>
        </w:rPr>
        <w:lastRenderedPageBreak/>
        <w:drawing>
          <wp:inline distT="0" distB="0" distL="0" distR="0">
            <wp:extent cx="5674822" cy="2809702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ppendix_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4822" cy="2809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2FA4" w:rsidRDefault="003C2FA4" w:rsidP="003C2FA4">
      <w:pP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C2FA4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Figure S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3</w:t>
      </w:r>
      <w:r w:rsidRPr="003C2FA4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– 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Subchondral sclerosis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distribution. </w:t>
      </w:r>
      <w:r w:rsidRPr="003C2FA4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% of patients from each group with 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s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ubchondral sclerosis</w:t>
      </w:r>
      <w:r w:rsidRPr="003C2FA4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Pr="003C2FA4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according to the bone in each </w:t>
      </w:r>
      <w: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compartment.</w:t>
      </w:r>
    </w:p>
    <w:p w:rsidR="003C2FA4" w:rsidRPr="003C2FA4" w:rsidRDefault="003C2FA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3C2FA4" w:rsidRPr="003C2FA4" w:rsidSect="002D7A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FA4"/>
    <w:rsid w:val="002D7A3F"/>
    <w:rsid w:val="003C2FA4"/>
    <w:rsid w:val="005E60A8"/>
    <w:rsid w:val="00A6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0F6F8"/>
  <w15:chartTrackingRefBased/>
  <w15:docId w15:val="{9772C87D-FAEA-4B7C-A72F-C4DCCDD92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C2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3</Words>
  <Characters>360</Characters>
  <Application>Microsoft Office Word</Application>
  <DocSecurity>0</DocSecurity>
  <Lines>3</Lines>
  <Paragraphs>1</Paragraphs>
  <ScaleCrop>false</ScaleCrop>
  <Company>Reykjavik University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Gargiulo</dc:creator>
  <cp:keywords/>
  <dc:description/>
  <cp:lastModifiedBy>Paolo Gargiulo</cp:lastModifiedBy>
  <cp:revision>1</cp:revision>
  <dcterms:created xsi:type="dcterms:W3CDTF">2022-09-21T10:23:00Z</dcterms:created>
  <dcterms:modified xsi:type="dcterms:W3CDTF">2022-09-21T10:27:00Z</dcterms:modified>
</cp:coreProperties>
</file>